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Table 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Primers used for genotyping </w:t>
      </w:r>
    </w:p>
    <w:p>
      <w:pPr>
        <w:pStyle w:val="Normal"/>
        <w:rPr/>
      </w:pPr>
      <w:r>
        <w:rPr/>
        <w:t>(from: Sago et al, Proc Natl Acad Sci U S A 1998; 95:6256-61)</w:t>
      </w:r>
    </w:p>
    <w:tbl>
      <w:tblPr>
        <w:tblW w:w="8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4272"/>
        <w:gridCol w:w="550"/>
        <w:gridCol w:w="990"/>
        <w:gridCol w:w="880"/>
      </w:tblGrid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Name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 (5’-3’)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duct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o3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C ACC TTG CTC CTG CCG AG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 bp</w:t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5 °C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o4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G ATG CTC TTC GTC CAG ATC ATC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ik1F2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C CTT AGC ATA ACG ACC AG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3 bp</w:t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ik1R2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C ACG AGA CAG ACA CTG AG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imers used for sex determination</w:t>
      </w:r>
    </w:p>
    <w:tbl>
      <w:tblPr>
        <w:tblW w:w="8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4272"/>
        <w:gridCol w:w="550"/>
        <w:gridCol w:w="990"/>
        <w:gridCol w:w="880"/>
      </w:tblGrid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Name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 (5’-3’)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duct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y_mm-F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G AGA GGC ACA AGT TGG C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3 bp</w:t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5 °C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y_mm-R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G ATG GCA TGT GGG TTC CT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IMR0015-tcrd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A ATG TTG CTT GTC TGG TG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 bp</w:t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IMR0016-tcrd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C AGT CGA GTG CAC AGT TT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0T10:18:00Z</dcterms:created>
  <dc:creator>penningj</dc:creator>
  <dc:description/>
  <cp:keywords/>
  <dc:language>en-US</dc:language>
  <cp:lastModifiedBy>penningj</cp:lastModifiedBy>
  <dcterms:modified xsi:type="dcterms:W3CDTF">2010-09-10T10:24:00Z</dcterms:modified>
  <cp:revision>2</cp:revision>
  <dc:subject/>
  <dc:title>Supplemental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